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D4C50" w14:textId="77777777" w:rsidR="00701440" w:rsidRPr="00BE3E3C" w:rsidRDefault="00701440" w:rsidP="00701440">
      <w:pPr>
        <w:spacing w:line="480" w:lineRule="auto"/>
        <w:jc w:val="both"/>
        <w:rPr>
          <w:rFonts w:ascii="Times New Roman" w:hAnsi="Times New Roman" w:cs="Times New Roman"/>
        </w:rPr>
      </w:pPr>
      <w:r w:rsidRPr="00BE3E3C">
        <w:rPr>
          <w:rFonts w:ascii="Times New Roman" w:hAnsi="Times New Roman" w:cs="Times New Roman"/>
          <w:b/>
          <w:bCs/>
        </w:rPr>
        <w:t xml:space="preserve">Supplementary Table 1. </w:t>
      </w:r>
      <w:r w:rsidRPr="00BE3E3C">
        <w:rPr>
          <w:rFonts w:ascii="Times New Roman" w:hAnsi="Times New Roman" w:cs="Times New Roman"/>
        </w:rPr>
        <w:t>Temperature by hours to simulate Beijing Fall climate conditions in temperature and humidity controlled cabinets.</w:t>
      </w:r>
    </w:p>
    <w:tbl>
      <w:tblPr>
        <w:tblW w:w="3208" w:type="dxa"/>
        <w:tblLook w:val="04A0" w:firstRow="1" w:lastRow="0" w:firstColumn="1" w:lastColumn="0" w:noHBand="0" w:noVBand="1"/>
      </w:tblPr>
      <w:tblGrid>
        <w:gridCol w:w="1100"/>
        <w:gridCol w:w="222"/>
        <w:gridCol w:w="1551"/>
        <w:gridCol w:w="335"/>
      </w:tblGrid>
      <w:tr w:rsidR="00701440" w:rsidRPr="00A258E5" w14:paraId="13793DCB" w14:textId="77777777" w:rsidTr="005C1E36">
        <w:trPr>
          <w:trHeight w:val="300"/>
        </w:trPr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57287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eastAsia="Times New Roman" w:hAnsi="Times New Roman" w:cs="Times New Roman"/>
                <w:color w:val="000000"/>
              </w:rPr>
              <w:t>Time (24h)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77A3E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eastAsia="Times New Roman" w:hAnsi="Times New Roman" w:cs="Times New Roman"/>
                <w:color w:val="000000"/>
              </w:rPr>
              <w:t>Temperature (°C)</w:t>
            </w:r>
          </w:p>
        </w:tc>
      </w:tr>
      <w:tr w:rsidR="00701440" w:rsidRPr="00A258E5" w14:paraId="4C9BAA54" w14:textId="77777777" w:rsidTr="005C1E36">
        <w:trPr>
          <w:gridAfter w:val="1"/>
          <w:wAfter w:w="335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6119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00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DD972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hAnsi="Times New Roman" w:cs="Times New Roman"/>
              </w:rPr>
              <w:t>17.92</w:t>
            </w:r>
          </w:p>
        </w:tc>
      </w:tr>
      <w:tr w:rsidR="00701440" w:rsidRPr="00A258E5" w14:paraId="5EF972B6" w14:textId="77777777" w:rsidTr="005C1E36">
        <w:trPr>
          <w:gridAfter w:val="1"/>
          <w:wAfter w:w="335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3009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00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982BE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hAnsi="Times New Roman" w:cs="Times New Roman"/>
              </w:rPr>
              <w:t>16.94</w:t>
            </w:r>
          </w:p>
        </w:tc>
      </w:tr>
      <w:tr w:rsidR="00701440" w:rsidRPr="00A258E5" w14:paraId="1E374D27" w14:textId="77777777" w:rsidTr="005C1E36">
        <w:trPr>
          <w:gridAfter w:val="1"/>
          <w:wAfter w:w="335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9918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00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7F38D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hAnsi="Times New Roman" w:cs="Times New Roman"/>
              </w:rPr>
              <w:t>16.19</w:t>
            </w:r>
          </w:p>
        </w:tc>
      </w:tr>
      <w:tr w:rsidR="00701440" w:rsidRPr="00A258E5" w14:paraId="342C63EC" w14:textId="77777777" w:rsidTr="005C1E36">
        <w:trPr>
          <w:gridAfter w:val="1"/>
          <w:wAfter w:w="335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9E58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00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27341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hAnsi="Times New Roman" w:cs="Times New Roman"/>
              </w:rPr>
              <w:t>15.72</w:t>
            </w:r>
          </w:p>
        </w:tc>
      </w:tr>
      <w:tr w:rsidR="00701440" w:rsidRPr="00A258E5" w14:paraId="3F3492AB" w14:textId="77777777" w:rsidTr="005C1E36">
        <w:trPr>
          <w:gridAfter w:val="1"/>
          <w:wAfter w:w="335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3060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00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68BF9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hAnsi="Times New Roman" w:cs="Times New Roman"/>
              </w:rPr>
              <w:t>14.00</w:t>
            </w:r>
          </w:p>
        </w:tc>
      </w:tr>
      <w:tr w:rsidR="00701440" w:rsidRPr="00A258E5" w14:paraId="6C154CD9" w14:textId="77777777" w:rsidTr="005C1E36">
        <w:trPr>
          <w:gridAfter w:val="1"/>
          <w:wAfter w:w="335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8156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00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DAA92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hAnsi="Times New Roman" w:cs="Times New Roman"/>
              </w:rPr>
              <w:t>14.19</w:t>
            </w:r>
          </w:p>
        </w:tc>
      </w:tr>
      <w:tr w:rsidR="00701440" w:rsidRPr="00A258E5" w14:paraId="738981E4" w14:textId="77777777" w:rsidTr="005C1E36">
        <w:trPr>
          <w:gridAfter w:val="1"/>
          <w:wAfter w:w="335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0850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00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592B3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hAnsi="Times New Roman" w:cs="Times New Roman"/>
              </w:rPr>
              <w:t>14.74</w:t>
            </w:r>
          </w:p>
        </w:tc>
      </w:tr>
      <w:tr w:rsidR="00701440" w:rsidRPr="00A258E5" w14:paraId="376636F4" w14:textId="77777777" w:rsidTr="005C1E36">
        <w:trPr>
          <w:gridAfter w:val="1"/>
          <w:wAfter w:w="335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EFC1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00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2AD7B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hAnsi="Times New Roman" w:cs="Times New Roman"/>
              </w:rPr>
              <w:t>15.61</w:t>
            </w:r>
          </w:p>
        </w:tc>
      </w:tr>
      <w:tr w:rsidR="00701440" w:rsidRPr="00A258E5" w14:paraId="3C56971A" w14:textId="77777777" w:rsidTr="005C1E36">
        <w:trPr>
          <w:gridAfter w:val="1"/>
          <w:wAfter w:w="335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FE70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00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BF9B0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hAnsi="Times New Roman" w:cs="Times New Roman"/>
              </w:rPr>
              <w:t>16.75</w:t>
            </w:r>
          </w:p>
        </w:tc>
      </w:tr>
      <w:tr w:rsidR="00701440" w:rsidRPr="00A258E5" w14:paraId="0C3C1D6B" w14:textId="77777777" w:rsidTr="005C1E36">
        <w:trPr>
          <w:gridAfter w:val="1"/>
          <w:wAfter w:w="335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82D5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00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AFCAB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hAnsi="Times New Roman" w:cs="Times New Roman"/>
              </w:rPr>
              <w:t>18.08</w:t>
            </w:r>
          </w:p>
        </w:tc>
      </w:tr>
      <w:tr w:rsidR="00701440" w:rsidRPr="00A258E5" w14:paraId="72119905" w14:textId="77777777" w:rsidTr="005C1E36">
        <w:trPr>
          <w:gridAfter w:val="1"/>
          <w:wAfter w:w="335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378F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00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D50CD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hAnsi="Times New Roman" w:cs="Times New Roman"/>
              </w:rPr>
              <w:t>19.50</w:t>
            </w:r>
          </w:p>
        </w:tc>
      </w:tr>
      <w:tr w:rsidR="00701440" w:rsidRPr="00A258E5" w14:paraId="4652CDC3" w14:textId="77777777" w:rsidTr="005C1E36">
        <w:trPr>
          <w:gridAfter w:val="1"/>
          <w:wAfter w:w="335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38C6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00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6C365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hAnsi="Times New Roman" w:cs="Times New Roman"/>
              </w:rPr>
              <w:t>20.92</w:t>
            </w:r>
          </w:p>
        </w:tc>
      </w:tr>
      <w:tr w:rsidR="00701440" w:rsidRPr="00A258E5" w14:paraId="26317DA5" w14:textId="77777777" w:rsidTr="005C1E36">
        <w:trPr>
          <w:gridAfter w:val="1"/>
          <w:wAfter w:w="335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8409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00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23114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hAnsi="Times New Roman" w:cs="Times New Roman"/>
              </w:rPr>
              <w:t>22.25</w:t>
            </w:r>
          </w:p>
        </w:tc>
      </w:tr>
      <w:tr w:rsidR="00701440" w:rsidRPr="00A258E5" w14:paraId="19A4DCEF" w14:textId="77777777" w:rsidTr="005C1E36">
        <w:trPr>
          <w:gridAfter w:val="1"/>
          <w:wAfter w:w="335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F151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00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FA11E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hAnsi="Times New Roman" w:cs="Times New Roman"/>
              </w:rPr>
              <w:t>23.39</w:t>
            </w:r>
          </w:p>
        </w:tc>
      </w:tr>
      <w:tr w:rsidR="00701440" w:rsidRPr="00A258E5" w14:paraId="60C623C1" w14:textId="77777777" w:rsidTr="005C1E36">
        <w:trPr>
          <w:gridAfter w:val="1"/>
          <w:wAfter w:w="335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78EA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00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79CC6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hAnsi="Times New Roman" w:cs="Times New Roman"/>
              </w:rPr>
              <w:t>24.26</w:t>
            </w:r>
          </w:p>
        </w:tc>
      </w:tr>
      <w:tr w:rsidR="00701440" w:rsidRPr="00A258E5" w14:paraId="698E8687" w14:textId="77777777" w:rsidTr="005C1E36">
        <w:trPr>
          <w:gridAfter w:val="1"/>
          <w:wAfter w:w="335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9C6C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00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BB800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hAnsi="Times New Roman" w:cs="Times New Roman"/>
              </w:rPr>
              <w:t>24.81</w:t>
            </w:r>
          </w:p>
        </w:tc>
      </w:tr>
      <w:tr w:rsidR="00701440" w:rsidRPr="00A258E5" w14:paraId="16CE979A" w14:textId="77777777" w:rsidTr="005C1E36">
        <w:trPr>
          <w:gridAfter w:val="1"/>
          <w:wAfter w:w="335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E188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00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7D4E0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hAnsi="Times New Roman" w:cs="Times New Roman"/>
              </w:rPr>
              <w:t>25.00</w:t>
            </w:r>
          </w:p>
        </w:tc>
      </w:tr>
      <w:tr w:rsidR="00701440" w:rsidRPr="00A258E5" w14:paraId="1BA710C0" w14:textId="77777777" w:rsidTr="005C1E36">
        <w:trPr>
          <w:gridAfter w:val="1"/>
          <w:wAfter w:w="335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BD19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00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52CDD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hAnsi="Times New Roman" w:cs="Times New Roman"/>
              </w:rPr>
              <w:t>24.84</w:t>
            </w:r>
          </w:p>
        </w:tc>
      </w:tr>
      <w:tr w:rsidR="00701440" w:rsidRPr="00A258E5" w14:paraId="7168ADC1" w14:textId="77777777" w:rsidTr="005C1E36">
        <w:trPr>
          <w:gridAfter w:val="1"/>
          <w:wAfter w:w="335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4FE4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00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7DC3C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hAnsi="Times New Roman" w:cs="Times New Roman"/>
              </w:rPr>
              <w:t>24.37</w:t>
            </w:r>
          </w:p>
        </w:tc>
      </w:tr>
      <w:tr w:rsidR="00701440" w:rsidRPr="00A258E5" w14:paraId="0663AA52" w14:textId="77777777" w:rsidTr="005C1E36">
        <w:trPr>
          <w:gridAfter w:val="1"/>
          <w:wAfter w:w="335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BBA6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00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1B6EF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hAnsi="Times New Roman" w:cs="Times New Roman"/>
              </w:rPr>
              <w:t>23.62</w:t>
            </w:r>
          </w:p>
        </w:tc>
      </w:tr>
      <w:tr w:rsidR="00701440" w:rsidRPr="00A258E5" w14:paraId="0F4814CE" w14:textId="77777777" w:rsidTr="005C1E36">
        <w:trPr>
          <w:gridAfter w:val="1"/>
          <w:wAfter w:w="335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C7CF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00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316A2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hAnsi="Times New Roman" w:cs="Times New Roman"/>
              </w:rPr>
              <w:t>22.64</w:t>
            </w:r>
          </w:p>
        </w:tc>
      </w:tr>
      <w:tr w:rsidR="00701440" w:rsidRPr="00A258E5" w14:paraId="5F19C24A" w14:textId="77777777" w:rsidTr="005C1E36">
        <w:trPr>
          <w:gridAfter w:val="1"/>
          <w:wAfter w:w="335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CF0B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00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DB948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hAnsi="Times New Roman" w:cs="Times New Roman"/>
              </w:rPr>
              <w:t>21.50</w:t>
            </w:r>
          </w:p>
        </w:tc>
      </w:tr>
      <w:tr w:rsidR="00701440" w:rsidRPr="00A258E5" w14:paraId="4A0FC34B" w14:textId="77777777" w:rsidTr="005C1E36">
        <w:trPr>
          <w:gridAfter w:val="1"/>
          <w:wAfter w:w="335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877E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00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DDB37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hAnsi="Times New Roman" w:cs="Times New Roman"/>
              </w:rPr>
              <w:t>20.28</w:t>
            </w:r>
          </w:p>
        </w:tc>
      </w:tr>
      <w:tr w:rsidR="00701440" w:rsidRPr="00A258E5" w14:paraId="2D7304A5" w14:textId="77777777" w:rsidTr="005C1E36">
        <w:trPr>
          <w:gridAfter w:val="1"/>
          <w:wAfter w:w="335" w:type="dxa"/>
          <w:trHeight w:val="30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3E6E4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00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7DA014" w14:textId="77777777" w:rsidR="00701440" w:rsidRPr="00A258E5" w:rsidRDefault="00701440" w:rsidP="005C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8E5">
              <w:rPr>
                <w:rFonts w:ascii="Times New Roman" w:hAnsi="Times New Roman" w:cs="Times New Roman"/>
              </w:rPr>
              <w:t>19.06</w:t>
            </w:r>
          </w:p>
        </w:tc>
      </w:tr>
    </w:tbl>
    <w:p w14:paraId="3085FE91" w14:textId="77777777" w:rsidR="00701440" w:rsidRPr="00CB4BDB" w:rsidRDefault="00701440" w:rsidP="00701440">
      <w:pPr>
        <w:spacing w:line="480" w:lineRule="auto"/>
        <w:jc w:val="both"/>
        <w:rPr>
          <w:rFonts w:ascii="Times New Roman" w:hAnsi="Times New Roman" w:cs="Times New Roman"/>
        </w:rPr>
      </w:pPr>
    </w:p>
    <w:p w14:paraId="62CF2855" w14:textId="77777777" w:rsidR="00C03432" w:rsidRDefault="00C03432"/>
    <w:sectPr w:rsidR="00C034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440"/>
    <w:rsid w:val="00520AA0"/>
    <w:rsid w:val="00701440"/>
    <w:rsid w:val="00C03432"/>
    <w:rsid w:val="00E445B0"/>
    <w:rsid w:val="00F26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4AE1F"/>
  <w15:chartTrackingRefBased/>
  <w15:docId w15:val="{4ADD4BCD-8C2D-4E3D-8BCD-8AA18246F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4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 Marco</dc:creator>
  <cp:keywords/>
  <dc:description/>
  <cp:lastModifiedBy>Dylan Mills</cp:lastModifiedBy>
  <cp:revision>2</cp:revision>
  <dcterms:created xsi:type="dcterms:W3CDTF">2022-06-09T12:48:00Z</dcterms:created>
  <dcterms:modified xsi:type="dcterms:W3CDTF">2022-06-09T12:48:00Z</dcterms:modified>
</cp:coreProperties>
</file>